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52"/>
        <w:gridCol w:w="766"/>
        <w:gridCol w:w="861"/>
        <w:gridCol w:w="805"/>
        <w:gridCol w:w="861"/>
        <w:gridCol w:w="805"/>
        <w:gridCol w:w="861"/>
        <w:gridCol w:w="870"/>
        <w:gridCol w:w="861"/>
        <w:gridCol w:w="935"/>
        <w:gridCol w:w="861"/>
        <w:gridCol w:w="870"/>
        <w:gridCol w:w="861"/>
        <w:gridCol w:w="870"/>
        <w:gridCol w:w="861"/>
      </w:tblGrid>
      <w:tr w:rsidR="0065505D" w:rsidRPr="0065505D" w:rsidTr="0065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tcBorders>
              <w:top w:val="nil"/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 Table. Full regression models of substance use disorder capacity, service use, and panel size and visit ratio by grantee status 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Proportion of HC with SUD personnel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umber of SUD personnel at each 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sz w:val="20"/>
                <w:szCs w:val="20"/>
              </w:rPr>
              <w:t>SUD personnel per 1,000 patients at each 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sz w:val="20"/>
                <w:szCs w:val="20"/>
              </w:rPr>
              <w:t>Proportion of total HC patients that were SUD patients at each 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sz w:val="20"/>
                <w:szCs w:val="20"/>
              </w:rPr>
              <w:t>Proportion of total HC visits that were SUD visits at each 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sz w:val="20"/>
                <w:szCs w:val="20"/>
              </w:rPr>
              <w:t>SUD patients per SUD personnel at each 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/>
                <w:sz w:val="20"/>
                <w:szCs w:val="20"/>
              </w:rPr>
              <w:t>SUD visit per SUD personnel at each HC</w:t>
            </w:r>
          </w:p>
        </w:tc>
      </w:tr>
      <w:tr w:rsidR="0065505D" w:rsidRPr="0065505D" w:rsidTr="006550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06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06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2,906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2,809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2,893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1,063</w:t>
            </w:r>
          </w:p>
        </w:tc>
        <w:tc>
          <w:tcPr>
            <w:tcW w:w="0" w:type="auto"/>
            <w:gridSpan w:val="2"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1,060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t (ref. None)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SE/AIM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3.20,7.0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1.02,2.3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44,1.5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3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36,2.1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93,2.8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4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60,-0.2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2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39,-0.09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S only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7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8,3.4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8,1.1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6,0.7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43,1.0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9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22,1.8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2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8,-0.6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1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31,-0.04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 (ref. 2015)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25,1.7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81,0.2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7,0.1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2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49,-0.3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0,-0.1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3,0.0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3,0.17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2,1.1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52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7,0.4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3,0.1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0,-0.2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6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3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70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62,-0.5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8,-0.13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*SASE/AIM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3.01,6.5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2,1.0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4,0.8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45,0.5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23,0.2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3,0.0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35,0.40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*SASE/AIM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4.74,8.6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3,1.1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22,0.9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35,0.4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6,0.1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34,0.4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60,0.66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*AIMS only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34,1.7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5,0.9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0,0.5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39,0.4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8,0.2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8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0.05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*AIMS only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3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61,3.8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0,0.7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6,0.4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9,0.2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5,-0.1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55,0.6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25,0.31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alth Center Characteristic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Greater than 10,000 patients served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0,0.7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7,0.5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00,-0.5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1,-0.2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2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2,0.0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1,-0.4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0,0.13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 xml:space="preserve">Percent in Urban 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0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79,0.6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0,0.2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9,0.2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2,0.0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2,-0.2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9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6,-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4,-0.32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Percent with Electronic Health Record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2,0.8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5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4,0.0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3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5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9,-0.0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3,-0.1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4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0,-0.09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Region (ref. Percent in New England)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255" w:hanging="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Middle Atlantic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2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3.27,0.2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11,0.2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79,0.5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1,1.8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99,1.2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73,1.7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1,1.11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165" w:firstLineChars="17" w:firstLine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East North Central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26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3.67,-0.3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4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42,-0.2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4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51,-0.3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23,0.7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9,0.1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3,0.6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1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02,-0.10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165" w:firstLineChars="17" w:firstLine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West North Central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3.40,0.5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2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68,-0.2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02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2,-0.4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6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88,0.3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46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48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0,0.9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0,0.70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165" w:firstLineChars="17" w:firstLine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South Atlantic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22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3.79,-0.4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18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1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19,-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21,0.6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66,0.4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1,0.4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77,0.15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165" w:firstLineChars="17" w:firstLine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East South Central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3.03,0.8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37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76,-0.3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7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30,-0.8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60,0.6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17,0.3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61,1.8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1,0.95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9660F9">
            <w:pPr>
              <w:ind w:left="165" w:firstLineChars="17" w:firstLine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West South Central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47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4.27,-0.2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7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9,-0.4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7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1,-0.4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6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16,-0.0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19,0.0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4,0.6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8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35,-0.20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Mountain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2.67,0.9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9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35,-0.0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6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60,-0.2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46,0.6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96,0.3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1,0.5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04,0.00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ind w:firstLineChars="100" w:firstLine="201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in Pacific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52,1.9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0,1.0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5,0.8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30,1.5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64,1.3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58,0.2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1.13,-0.30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alth Center Patient Characteristic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Percent of Patients that are Minority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0.0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29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0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1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>Percent of Patients that are Homeles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0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5,0.0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64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86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0]</w:t>
            </w:r>
          </w:p>
        </w:tc>
      </w:tr>
      <w:tr w:rsidR="0065505D" w:rsidRPr="0065505D" w:rsidTr="0065505D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of Patients that are Migrant and Agricultural Worker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0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9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0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4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5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6,-0.0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6,0.0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4,0.0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5,0.06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3,0.04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of Patients that are less than 100% of the Federal Poverty Guideline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3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65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9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4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3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7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5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ercent of Patients that are Uninsured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0.0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92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10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1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8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3,0.03]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of Patients that are Medicaid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4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3,0.02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85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94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2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-0.0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1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9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1,0.02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Quality Indicators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with PCMH Recognition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21,0.9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4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7,0.1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15,0.19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4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9,0.10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0,0.05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3,-0.10]</w:t>
            </w:r>
          </w:p>
        </w:tc>
      </w:tr>
      <w:tr w:rsidR="0065505D" w:rsidRPr="0065505D" w:rsidTr="0065505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ubstance Abuse Market Availabil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05D" w:rsidRPr="0065505D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sz w:val="20"/>
                <w:szCs w:val="20"/>
              </w:rPr>
              <w:t xml:space="preserve">Mean number of facilities per 100,000 persons providing substance abuse services 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9,0.2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2,0.13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0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2,0.18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81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0,-0.0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5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3,0.04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17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11,-0.07]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56***</w:t>
            </w:r>
          </w:p>
        </w:tc>
        <w:tc>
          <w:tcPr>
            <w:tcW w:w="0" w:type="auto"/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5,-0.04]</w:t>
            </w:r>
          </w:p>
        </w:tc>
      </w:tr>
      <w:tr w:rsidR="0065505D" w:rsidRPr="0065505D" w:rsidTr="000F286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ubstance Abuse Need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65505D" w:rsidRPr="0065505D" w:rsidRDefault="0065505D" w:rsidP="00655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05D" w:rsidRPr="0065505D" w:rsidTr="000F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ioid mortality rate per 100,000 per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2,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0.00,0.0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5505D" w:rsidRPr="0065505D" w:rsidRDefault="0065505D" w:rsidP="00655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-0.01,-0.01]</w:t>
            </w:r>
          </w:p>
        </w:tc>
      </w:tr>
      <w:tr w:rsidR="000F2869" w:rsidRPr="0065505D" w:rsidTr="000F286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tcBorders>
              <w:top w:val="single" w:sz="4" w:space="0" w:color="auto"/>
              <w:bottom w:val="nil"/>
            </w:tcBorders>
            <w:noWrap/>
            <w:vAlign w:val="center"/>
          </w:tcPr>
          <w:p w:rsidR="000F2869" w:rsidRPr="0065505D" w:rsidRDefault="000F2869" w:rsidP="0065505D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</w:pPr>
            <w:r w:rsidRPr="000F2869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Statistically significant at *p&lt;0.05; **p&lt;0.01; ***p&lt;0.001</w:t>
            </w:r>
          </w:p>
        </w:tc>
      </w:tr>
      <w:tr w:rsidR="0065505D" w:rsidRPr="0065505D" w:rsidTr="000F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tcBorders>
              <w:top w:val="nil"/>
              <w:bottom w:val="nil"/>
            </w:tcBorders>
            <w:noWrap/>
            <w:vAlign w:val="center"/>
          </w:tcPr>
          <w:p w:rsidR="0065505D" w:rsidRPr="0065505D" w:rsidRDefault="0065505D" w:rsidP="0065505D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</w:pPr>
            <w:r w:rsidRPr="0065505D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>SUD, substance use disorder; AIMS, Access Increases in Mental Health and Substance Abuse Services; SASE, Substance Abuse Service Expansion; HC, health center; CI, confidence interval</w:t>
            </w:r>
            <w:r w:rsidR="009660F9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>; PCMH, patient centered medical home</w:t>
            </w:r>
            <w:r w:rsidRPr="0065505D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 xml:space="preserve">. </w:t>
            </w:r>
            <w:r w:rsidRPr="0065505D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ab/>
            </w:r>
            <w:r w:rsidRPr="0065505D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ab/>
            </w:r>
            <w:r w:rsidRPr="0065505D">
              <w:rPr>
                <w:rFonts w:ascii="Calibri" w:eastAsia="Times New Roman" w:hAnsi="Calibri" w:cs="Times New Roman"/>
                <w:b w:val="0"/>
                <w:i/>
                <w:color w:val="000000"/>
                <w:sz w:val="20"/>
                <w:szCs w:val="20"/>
              </w:rPr>
              <w:tab/>
            </w:r>
          </w:p>
        </w:tc>
      </w:tr>
    </w:tbl>
    <w:p w:rsidR="003F59D0" w:rsidRDefault="003F59D0">
      <w:bookmarkStart w:id="0" w:name="_GoBack"/>
      <w:bookmarkEnd w:id="0"/>
    </w:p>
    <w:sectPr w:rsidR="003F59D0" w:rsidSect="006550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05D"/>
    <w:rsid w:val="000146E6"/>
    <w:rsid w:val="000F2869"/>
    <w:rsid w:val="003F59D0"/>
    <w:rsid w:val="00646572"/>
    <w:rsid w:val="0065505D"/>
    <w:rsid w:val="006D0D4B"/>
    <w:rsid w:val="007B14C5"/>
    <w:rsid w:val="009660F9"/>
    <w:rsid w:val="00CF645C"/>
    <w:rsid w:val="00D1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EBD3"/>
  <w15:chartTrackingRefBased/>
  <w15:docId w15:val="{534B4EC2-FF20-4B52-9E2B-FC7CE314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550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1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52</Words>
  <Characters>543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Center for Health Policy Research</Company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2</cp:revision>
  <dcterms:created xsi:type="dcterms:W3CDTF">2019-07-18T19:01:00Z</dcterms:created>
  <dcterms:modified xsi:type="dcterms:W3CDTF">2019-07-18T19:15:00Z</dcterms:modified>
</cp:coreProperties>
</file>